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0267" w:rsidRPr="007C6EDF" w:rsidRDefault="009E0267" w:rsidP="009E0267">
      <w:pPr>
        <w:spacing w:line="360" w:lineRule="auto"/>
        <w:rPr>
          <w:sz w:val="24"/>
        </w:rPr>
      </w:pPr>
      <w:r w:rsidRPr="007C6EDF">
        <w:rPr>
          <w:sz w:val="24"/>
        </w:rPr>
        <w:t>Supplementary</w:t>
      </w:r>
      <w:r>
        <w:rPr>
          <w:sz w:val="24"/>
        </w:rPr>
        <w:t xml:space="preserve"> Table 2: Number of dissected lymph nodes</w:t>
      </w:r>
    </w:p>
    <w:tbl>
      <w:tblPr>
        <w:tblW w:w="558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0"/>
        <w:gridCol w:w="1280"/>
        <w:gridCol w:w="1080"/>
        <w:gridCol w:w="1280"/>
      </w:tblGrid>
      <w:tr w:rsidR="009E0267" w:rsidRPr="00B508B9" w:rsidTr="00B13C5B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0267" w:rsidRPr="00B508B9" w:rsidRDefault="009E0267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 xml:space="preserve">　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0267" w:rsidRPr="00B508B9" w:rsidRDefault="009E0267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Q1(25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0267" w:rsidRPr="00B508B9" w:rsidRDefault="009E0267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Media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0267" w:rsidRPr="00B508B9" w:rsidRDefault="009E0267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Q3(75%)</w:t>
            </w:r>
          </w:p>
        </w:tc>
      </w:tr>
      <w:tr w:rsidR="009E0267" w:rsidRPr="00B508B9" w:rsidTr="00B13C5B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0267" w:rsidRPr="001E1BD6" w:rsidRDefault="009E0267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lang w:bidi="ar-SA"/>
              </w:rPr>
            </w:pPr>
            <w:r w:rsidRPr="001E1BD6">
              <w:rPr>
                <w:rFonts w:cs="Times New Roman" w:hint="eastAsia"/>
                <w:color w:val="000000"/>
                <w:kern w:val="0"/>
                <w:sz w:val="22"/>
                <w:lang w:bidi="ar-SA"/>
              </w:rPr>
              <w:t>L</w:t>
            </w:r>
            <w:r w:rsidRPr="001E1BD6">
              <w:rPr>
                <w:rFonts w:cs="Times New Roman"/>
                <w:color w:val="000000"/>
                <w:kern w:val="0"/>
                <w:sz w:val="22"/>
                <w:lang w:bidi="ar-SA"/>
              </w:rPr>
              <w:t>ymph node diss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0267" w:rsidRPr="00B508B9" w:rsidRDefault="009E0267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0267" w:rsidRPr="00B508B9" w:rsidRDefault="009E0267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0267" w:rsidRPr="00B508B9" w:rsidRDefault="009E0267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52</w:t>
            </w:r>
          </w:p>
        </w:tc>
      </w:tr>
      <w:tr w:rsidR="009E0267" w:rsidRPr="00B508B9" w:rsidTr="00B13C5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0267" w:rsidRPr="00B508B9" w:rsidRDefault="009E0267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0267" w:rsidRPr="00B508B9" w:rsidRDefault="009E0267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0267" w:rsidRPr="00B508B9" w:rsidRDefault="009E0267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0267" w:rsidRPr="00B508B9" w:rsidRDefault="009E0267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 xml:space="preserve">　</w:t>
            </w:r>
          </w:p>
        </w:tc>
      </w:tr>
      <w:tr w:rsidR="009E0267" w:rsidRPr="00B508B9" w:rsidTr="00B13C5B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0267" w:rsidRPr="00B508B9" w:rsidRDefault="009E0267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RC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0267" w:rsidRPr="00B508B9" w:rsidRDefault="009E0267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Q1(2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0267" w:rsidRPr="00B508B9" w:rsidRDefault="009E0267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0267" w:rsidRPr="00B508B9" w:rsidRDefault="009E0267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Q3(75%)</w:t>
            </w:r>
          </w:p>
        </w:tc>
      </w:tr>
      <w:tr w:rsidR="009E0267" w:rsidRPr="00B508B9" w:rsidTr="00B13C5B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0267" w:rsidRPr="00B508B9" w:rsidRDefault="009E0267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0267" w:rsidRPr="00B508B9" w:rsidRDefault="009E0267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0267" w:rsidRPr="00B508B9" w:rsidRDefault="009E0267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0267" w:rsidRPr="00B508B9" w:rsidRDefault="009E0267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53</w:t>
            </w:r>
          </w:p>
        </w:tc>
      </w:tr>
      <w:tr w:rsidR="009E0267" w:rsidRPr="00B508B9" w:rsidTr="00B13C5B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0267" w:rsidRPr="00B508B9" w:rsidRDefault="009E0267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0267" w:rsidRPr="00B508B9" w:rsidRDefault="009E0267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23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0267" w:rsidRPr="00B508B9" w:rsidRDefault="009E0267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0267" w:rsidRPr="00B508B9" w:rsidRDefault="009E0267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50</w:t>
            </w:r>
          </w:p>
        </w:tc>
      </w:tr>
      <w:tr w:rsidR="009E0267" w:rsidRPr="00B508B9" w:rsidTr="00B13C5B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0267" w:rsidRPr="00B508B9" w:rsidRDefault="009E0267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0267" w:rsidRPr="00B508B9" w:rsidRDefault="009E0267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0267" w:rsidRPr="00B508B9" w:rsidRDefault="009E0267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0267" w:rsidRPr="00B508B9" w:rsidRDefault="009E0267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 xml:space="preserve">　</w:t>
            </w:r>
          </w:p>
        </w:tc>
      </w:tr>
      <w:tr w:rsidR="009E0267" w:rsidRPr="00B508B9" w:rsidTr="00B13C5B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0267" w:rsidRPr="00B508B9" w:rsidRDefault="009E0267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CA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0267" w:rsidRPr="00B508B9" w:rsidRDefault="009E0267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Q1(2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0267" w:rsidRPr="00B508B9" w:rsidRDefault="009E0267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0267" w:rsidRPr="00B508B9" w:rsidRDefault="009E0267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Q3(75%)</w:t>
            </w:r>
          </w:p>
        </w:tc>
      </w:tr>
      <w:tr w:rsidR="009E0267" w:rsidRPr="00B508B9" w:rsidTr="00B13C5B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0267" w:rsidRPr="00B508B9" w:rsidRDefault="009E0267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0267" w:rsidRPr="00B508B9" w:rsidRDefault="009E0267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0267" w:rsidRPr="00B508B9" w:rsidRDefault="009E0267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0267" w:rsidRPr="00B508B9" w:rsidRDefault="009E0267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53</w:t>
            </w:r>
          </w:p>
        </w:tc>
      </w:tr>
      <w:tr w:rsidR="009E0267" w:rsidRPr="00B508B9" w:rsidTr="00B13C5B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0267" w:rsidRPr="00B508B9" w:rsidRDefault="009E0267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0267" w:rsidRPr="00B508B9" w:rsidRDefault="009E0267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0267" w:rsidRPr="00B508B9" w:rsidRDefault="009E0267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0267" w:rsidRPr="00B508B9" w:rsidRDefault="009E0267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47</w:t>
            </w:r>
          </w:p>
        </w:tc>
      </w:tr>
    </w:tbl>
    <w:p w:rsidR="009E0267" w:rsidRDefault="009E0267" w:rsidP="009E0267">
      <w:pPr>
        <w:spacing w:line="360" w:lineRule="auto"/>
      </w:pPr>
    </w:p>
    <w:p w:rsidR="009E0267" w:rsidRDefault="009E0267">
      <w:bookmarkStart w:id="0" w:name="_GoBack"/>
      <w:bookmarkEnd w:id="0"/>
    </w:p>
    <w:sectPr w:rsidR="009E026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267"/>
    <w:rsid w:val="009E0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84A4C8-4231-49BD-B893-E16B6A639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E0267"/>
    <w:pPr>
      <w:widowControl w:val="0"/>
    </w:pPr>
    <w:rPr>
      <w:rFonts w:ascii="Times New Roman" w:eastAsia="新細明體" w:hAnsi="Times New Roman" w:cs="Mangal"/>
      <w:kern w:val="3"/>
      <w:sz w:val="28"/>
      <w:szCs w:val="24"/>
      <w:lang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Lee</dc:creator>
  <cp:keywords/>
  <dc:description/>
  <cp:lastModifiedBy>JMLee</cp:lastModifiedBy>
  <cp:revision>1</cp:revision>
  <dcterms:created xsi:type="dcterms:W3CDTF">2023-06-30T08:47:00Z</dcterms:created>
  <dcterms:modified xsi:type="dcterms:W3CDTF">2023-06-30T08:48:00Z</dcterms:modified>
</cp:coreProperties>
</file>